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923"/>
        <w:gridCol w:w="5761"/>
      </w:tblGrid>
      <w:tr>
        <w:trPr>
          <w:trHeight w:val="51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genuity Canonical Pathway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nes</w:t>
            </w:r>
          </w:p>
        </w:tc>
      </w:tr>
      <w:tr>
        <w:trPr>
          <w:trHeight w:val="108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olecular Mechanisms of Cancer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F1, PIK3R1, APC, ARHGEF3, WNT5A, PRKAR2A, PRKD1, NOTCH1, SMAD3, PIK3CA, TCF3, CCND2, SMAD2, RALGDS, FZD7, ARHGEF12, TGFBR2, RRAS2, RAP2A, PRKACB, NRAS, CDC25A, MAPK10</w:t>
            </w:r>
          </w:p>
        </w:tc>
      </w:tr>
      <w:tr>
        <w:trPr>
          <w:trHeight w:val="82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lorectal Cancer Metastasis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APC, WNT5A, PRKAR2A, SMAD3, PIK3CA, TCF3, SMAD2, RALGDS, MSH6, FZD7, TGFBR2, RRAS2, PRKACB, NRAS, GNB5, BIRC5, MAPK10</w:t>
            </w:r>
          </w:p>
        </w:tc>
      </w:tr>
      <w:tr>
        <w:trPr>
          <w:trHeight w:val="5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varian Cancer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APC, FZD7, RRAS2, WNT5A, PRKAR2A, TCF3, PIK3CA, NRAS, PRKACB, CD44, MSH6</w:t>
            </w:r>
          </w:p>
        </w:tc>
      </w:tr>
      <w:tr>
        <w:trPr>
          <w:trHeight w:val="5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elin Signaling in Neuron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ARHGEF12, ARHGEF3, ITGA6, PIK3CA, RELN, DCX, ARHGEF9, MAPK10</w:t>
            </w:r>
          </w:p>
        </w:tc>
      </w:tr>
      <w:tr>
        <w:trPr>
          <w:trHeight w:val="103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xonal Guidance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GLI3, WNT5A, PRKAR2A, PRKD1, PIK3CA, WASL (includes EG:8976), EPHA3, SEMA5A, NFATC1, FZD7, EFNB3, ARHGEF12, RRAS2, NFAT5, EPHB2, PRKACB, NRAS, GNB5, NTRK2, SHANK2</w:t>
            </w:r>
          </w:p>
        </w:tc>
      </w:tr>
      <w:tr>
        <w:trPr>
          <w:trHeight w:val="5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GF-1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RRAS2, PRKAR2A, PIK3CA, GRB10, NRAS, PRKACB, FOXO3, CYR61</w:t>
            </w:r>
          </w:p>
        </w:tc>
      </w:tr>
      <w:tr>
        <w:trPr>
          <w:trHeight w:val="58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uman Embryonic Stem Cell Pluripotency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2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APC, FZD7, FGFR2, TGFBR2, WNT5A, SMAD3, TCF3, PIK3CA, SMAD2, NTRK2</w:t>
            </w:r>
          </w:p>
        </w:tc>
      </w:tr>
      <w:tr>
        <w:trPr>
          <w:trHeight w:val="5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PARα/RXRα Activ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COR2, RRAS2, TGFBR2, PRKAR2A, MED1, SMAD3, NRAS, PRKACB, MAP4K4, SMAD2, ACOX1, GHR</w:t>
            </w:r>
          </w:p>
        </w:tc>
      </w:tr>
      <w:tr>
        <w:trPr>
          <w:trHeight w:val="106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gulation of IL-2 Expression in Activated and Anergic T Lymphocyte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FATC1, RRAS2, TGFBR2, NFAT5, SMAD3, NRAS, SMAD2, MAPK10</w:t>
            </w:r>
          </w:p>
        </w:tc>
      </w:tr>
      <w:tr>
        <w:trPr>
          <w:trHeight w:val="60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TEN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5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FGFR2, RRAS2, TGFBR2, PIK3CA, NRAS, FOXO3, NTRK2, GHR</w:t>
            </w:r>
          </w:p>
        </w:tc>
      </w:tr>
      <w:tr>
        <w:trPr>
          <w:trHeight w:val="5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ancreatic Adenocarcinoma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5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TGFBR2, NOTCH1, SMAD3, PIK3CA, SMAD2, BIRC5, RALGDS, MAPK10</w:t>
            </w:r>
          </w:p>
        </w:tc>
      </w:tr>
      <w:tr>
        <w:trPr>
          <w:trHeight w:val="69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erm Cell-Sertoli Cell Junction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7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RRAS2, TGFBR2, ITGA6, PIK3CA, RAB8B, NRAS, WASL (includes EG:8976), PPAP2B, MAPK10, CDH2</w:t>
            </w:r>
          </w:p>
        </w:tc>
      </w:tr>
      <w:tr>
        <w:trPr>
          <w:trHeight w:val="70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ctin Cytoskeleton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7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SN, MYH10, PIK3R1, APC, PIK3CA, FGF13, WASL (includes EG:8976), ARHGEF12, RRAS2, FN1, TIAM1, NRAS, PIP5K1C</w:t>
            </w:r>
          </w:p>
        </w:tc>
      </w:tr>
      <w:tr>
        <w:trPr>
          <w:trHeight w:val="76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otein Kinase A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PP1R10, MYH10, GLI3, PRKAR2A, PRKD1, SMAD3, ADD3, AKAP12, TCF3, H3F3B, NFATC1, AKAP13, TGFBR2, NFAT5, PRKACB, GNB5</w:t>
            </w:r>
          </w:p>
        </w:tc>
      </w:tr>
      <w:tr>
        <w:trPr>
          <w:trHeight w:val="5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AR Activ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COR2, PIK3R1, PRKAR2A, MED1, PRKD1, SMAD3, PIK3CA, PRKACB, SMAD2, NR2F2, MAPK10</w:t>
            </w:r>
          </w:p>
        </w:tc>
      </w:tr>
      <w:tr>
        <w:trPr>
          <w:trHeight w:val="51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reast Cancer Regulation by Stathmin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0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PP1R10, PIK3R1, ARHGEF12, RRAS2, ARHGEF3, PRKAR2A, PRKD1, PIK3CA, NRAS, PRKACB, GNB5, RB1CC1</w:t>
            </w:r>
          </w:p>
        </w:tc>
      </w:tr>
      <w:tr>
        <w:trPr>
          <w:trHeight w:val="64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nt/β-catenin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2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PC, FZD7, TGFBR2, SOX9, WNT5A, SOX4, TCF3, SFRP1, SOX13, CD44, CDH2</w:t>
            </w:r>
          </w:p>
        </w:tc>
      </w:tr>
      <w:tr>
        <w:trPr>
          <w:trHeight w:val="51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lucocorticoid Receptor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3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MED1, SMAD3, PIK3CA, SMAD2, NFATC1, NCOR2, HSPA4, TGFBR2, RRAS2, NFAT5, PRKACB, NRAS, MAPK10</w:t>
            </w:r>
          </w:p>
        </w:tc>
      </w:tr>
      <w:tr>
        <w:trPr>
          <w:trHeight w:val="51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lioma Invasiveness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4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TIMP3, RRAS2, PIK3CA, NRAS, CD44</w:t>
            </w:r>
          </w:p>
        </w:tc>
      </w:tr>
      <w:tr>
        <w:trPr>
          <w:trHeight w:val="51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cγRIIB Signaling in B Lymphocyte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8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RRAS2, PIK3CA, NRAS, MAPK10</w:t>
            </w:r>
          </w:p>
        </w:tc>
      </w:tr>
      <w:tr>
        <w:trPr>
          <w:trHeight w:val="51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ynaptic Long Term Potentiation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9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PP1R10, PPP1R1A, RRAS2, GRIN1, PRKAR2A, PRKD1, NRAS, PRKACB</w:t>
            </w:r>
          </w:p>
        </w:tc>
      </w:tr>
      <w:tr>
        <w:trPr>
          <w:trHeight w:val="54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sulin Receptor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1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PP1R10, PIK3R1, RRAS2, PRKAR2A, PIK3CA, GRB10, NRAS, PRKACB, FOXO3</w:t>
            </w:r>
          </w:p>
        </w:tc>
      </w:tr>
      <w:tr>
        <w:trPr>
          <w:trHeight w:val="51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nin-Angiotensin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2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RRAS2, PRKAR2A, PRKD1, PIK3CA, NRAS, PRKACB, MAPK10</w:t>
            </w:r>
          </w:p>
        </w:tc>
      </w:tr>
      <w:tr>
        <w:trPr>
          <w:trHeight w:val="51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MLP Signaling in Neutrophil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5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FATC1, PIK3R1, RRAS2, NFAT5, PRKD1, PIK3CA, NRAS, GNB5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DK5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7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PP1R10, RRAS2, ITGA6, PRKAR2A, NRAS, PRKACB, NTRK2</w:t>
            </w:r>
          </w:p>
        </w:tc>
      </w:tr>
      <w:tr>
        <w:trPr>
          <w:trHeight w:val="52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AK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1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RRAS2, PIK3CA, NRAS, EPHA3, WASL (includes EG:8976), MAPK10</w:t>
            </w:r>
          </w:p>
        </w:tc>
      </w:tr>
      <w:tr>
        <w:trPr>
          <w:trHeight w:val="510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onic Hedgehog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2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LI3, PRKAR2A, PRKACB, CCNB1</w:t>
            </w:r>
          </w:p>
        </w:tc>
      </w:tr>
      <w:tr>
        <w:trPr>
          <w:trHeight w:val="49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F-κB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5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FGFR2, RRAS2, TGFBR2, PIK3CA, NRAS, PRKACB, MAP4K4, NTRK2, GHR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APK/JNK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2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FATC1, PIK3R1, RRAS2, PIK3CA, NRAS, MAP4K4, MAPK10</w:t>
            </w:r>
          </w:p>
        </w:tc>
      </w:tr>
      <w:tr>
        <w:trPr>
          <w:trHeight w:val="255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α12/13 Signaling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2</w:t>
            </w:r>
          </w:p>
        </w:tc>
        <w:tc>
          <w:tcPr>
            <w:tcW w:w="57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K3R1, CDH10, RRAS2, PIK3CA, NRAS, CDH6, MAPK10, CDH2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2"/>
          <w:u w:val="single"/>
        </w:rPr>
      </w:pPr>
      <w:r>
        <w:rPr>
          <w:b/>
          <w:sz w:val="22"/>
          <w:u w:val="single"/>
        </w:rPr>
      </w:r>
    </w:p>
    <w:sectPr>
      <w:footerReference w:type="default" r:id="rId2"/>
      <w:type w:val="nextPage"/>
      <w:pgSz w:w="12240" w:h="15840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Char Char2"/>
    <w:basedOn w:val="DefaultParagraphFont"/>
    <w:qFormat/>
    <w:rPr>
      <w:lang w:val="en-US" w:bidi="ar-SA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5:47:00Z</dcterms:created>
  <dc:creator>laura genovesi</dc:creator>
  <dc:description/>
  <cp:keywords/>
  <dc:language>en-US</dc:language>
  <cp:lastModifiedBy>carter</cp:lastModifiedBy>
  <cp:lastPrinted>2011-07-08T10:23:00Z</cp:lastPrinted>
  <dcterms:modified xsi:type="dcterms:W3CDTF">2011-08-15T05:53:00Z</dcterms:modified>
  <cp:revision>3</cp:revision>
  <dc:subject/>
  <dc:title>Characterisation of Medulloblastoma by integrated miRNA and mRNA expression profi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